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751EA" w14:textId="7885E8FB" w:rsidR="00F97874" w:rsidRPr="00CB7B80" w:rsidRDefault="00F97874" w:rsidP="001F4ED8">
      <w:pPr>
        <w:spacing w:line="360" w:lineRule="auto"/>
        <w:rPr>
          <w:b/>
          <w:sz w:val="24"/>
        </w:rPr>
      </w:pPr>
      <w:r w:rsidRPr="00CB7B80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1.</w:t>
      </w:r>
      <w:r w:rsidRPr="00CB7B80">
        <w:rPr>
          <w:rFonts w:hint="eastAsia"/>
          <w:b/>
          <w:sz w:val="24"/>
        </w:rPr>
        <w:t xml:space="preserve"> </w:t>
      </w:r>
      <w:r>
        <w:rPr>
          <w:rFonts w:hint="eastAsia"/>
          <w:b/>
          <w:sz w:val="24"/>
        </w:rPr>
        <w:t>A</w:t>
      </w:r>
      <w:r w:rsidRPr="00735D08">
        <w:rPr>
          <w:rFonts w:hint="eastAsia"/>
          <w:b/>
          <w:kern w:val="0"/>
          <w:sz w:val="24"/>
        </w:rPr>
        <w:t>nt</w:t>
      </w:r>
      <w:r w:rsidR="00735D08" w:rsidRPr="00735D08">
        <w:rPr>
          <w:b/>
          <w:kern w:val="0"/>
          <w:sz w:val="24"/>
        </w:rPr>
        <w:t xml:space="preserve">ibodies used for </w:t>
      </w:r>
      <w:r w:rsidR="00735D08" w:rsidRPr="00D55534">
        <w:rPr>
          <w:b/>
          <w:kern w:val="0"/>
          <w:sz w:val="24"/>
        </w:rPr>
        <w:t>western blotting</w:t>
      </w:r>
      <w:r w:rsidR="001F4ED8">
        <w:rPr>
          <w:rFonts w:hint="eastAsia"/>
          <w:b/>
          <w:kern w:val="0"/>
          <w:sz w:val="24"/>
        </w:rPr>
        <w:t xml:space="preserve"> (WB)</w:t>
      </w:r>
      <w:r w:rsidR="00D31D35">
        <w:rPr>
          <w:b/>
          <w:kern w:val="0"/>
          <w:sz w:val="24"/>
        </w:rPr>
        <w:t xml:space="preserve"> </w:t>
      </w:r>
      <w:r>
        <w:rPr>
          <w:rFonts w:hint="eastAsia"/>
          <w:b/>
          <w:kern w:val="0"/>
          <w:sz w:val="24"/>
        </w:rPr>
        <w:t xml:space="preserve">and </w:t>
      </w:r>
      <w:r w:rsidR="001F4ED8" w:rsidRPr="00E157EF">
        <w:rPr>
          <w:b/>
          <w:kern w:val="0"/>
          <w:sz w:val="24"/>
        </w:rPr>
        <w:t>ChIP</w:t>
      </w:r>
      <w:r w:rsidRPr="00CB7B80">
        <w:rPr>
          <w:rFonts w:hint="eastAsia"/>
          <w:b/>
          <w:sz w:val="24"/>
        </w:rPr>
        <w:t>.</w:t>
      </w:r>
    </w:p>
    <w:p w14:paraId="29DE7ED0" w14:textId="77777777" w:rsidR="001F4ED8" w:rsidRDefault="001F4ED8" w:rsidP="001F4ED8">
      <w:pPr>
        <w:spacing w:line="360" w:lineRule="auto"/>
        <w:ind w:left="2352" w:hangingChars="1120" w:hanging="2352"/>
        <w:jc w:val="center"/>
        <w:rPr>
          <w:szCs w:val="21"/>
        </w:rPr>
      </w:pPr>
    </w:p>
    <w:tbl>
      <w:tblPr>
        <w:tblW w:w="91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5"/>
        <w:gridCol w:w="3517"/>
        <w:gridCol w:w="3518"/>
      </w:tblGrid>
      <w:tr w:rsidR="001F4ED8" w:rsidRPr="002F4061" w14:paraId="7DD41DEF" w14:textId="77777777" w:rsidTr="00F1147D">
        <w:trPr>
          <w:trHeight w:val="401"/>
        </w:trPr>
        <w:tc>
          <w:tcPr>
            <w:tcW w:w="210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7B3AE54" w14:textId="77777777" w:rsidR="001F4ED8" w:rsidRPr="00CB7B80" w:rsidRDefault="001F4ED8" w:rsidP="004A246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Antibody</w:t>
            </w:r>
          </w:p>
        </w:tc>
        <w:tc>
          <w:tcPr>
            <w:tcW w:w="3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33B245" w14:textId="77777777" w:rsidR="001F4ED8" w:rsidRPr="00CB7B80" w:rsidRDefault="001F4ED8" w:rsidP="004A246E">
            <w:pPr>
              <w:spacing w:after="24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ompany</w:t>
            </w:r>
          </w:p>
        </w:tc>
        <w:tc>
          <w:tcPr>
            <w:tcW w:w="351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114ACE2C" w14:textId="77777777" w:rsidR="001F4ED8" w:rsidRPr="00CB7B80" w:rsidRDefault="001F4ED8" w:rsidP="004A246E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Application</w:t>
            </w:r>
          </w:p>
        </w:tc>
      </w:tr>
      <w:tr w:rsidR="001F4ED8" w:rsidRPr="002F4061" w14:paraId="6478F994" w14:textId="77777777" w:rsidTr="004A246E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14:paraId="4D8D639E" w14:textId="77777777" w:rsidR="001F4ED8" w:rsidRPr="00F1147D" w:rsidRDefault="001F4ED8" w:rsidP="00F1147D">
            <w:r w:rsidRPr="00F1147D">
              <w:t>Fibronectin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14:paraId="44337FBC" w14:textId="77777777" w:rsidR="001F4ED8" w:rsidRPr="00F1147D" w:rsidRDefault="00F1147D" w:rsidP="00735D08">
            <w:r w:rsidRPr="00F1147D">
              <w:rPr>
                <w:rFonts w:hint="eastAsia"/>
              </w:rPr>
              <w:t>Proteintech (</w:t>
            </w:r>
            <w:r w:rsidR="0069219C">
              <w:rPr>
                <w:rFonts w:hint="eastAsia"/>
              </w:rPr>
              <w:t xml:space="preserve"># </w:t>
            </w:r>
            <w:r w:rsidRPr="00F1147D">
              <w:rPr>
                <w:rFonts w:hint="eastAsia"/>
              </w:rPr>
              <w:t>15613-1-AP)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14:paraId="06B83940" w14:textId="77777777" w:rsidR="001F4ED8" w:rsidRPr="00F1147D" w:rsidRDefault="00F1147D" w:rsidP="00735D08">
            <w:pPr>
              <w:ind w:firstLineChars="700" w:firstLine="1470"/>
              <w:jc w:val="left"/>
            </w:pPr>
            <w:r w:rsidRPr="00F1147D">
              <w:rPr>
                <w:rFonts w:hint="eastAsia"/>
              </w:rPr>
              <w:t>WB</w:t>
            </w:r>
          </w:p>
        </w:tc>
      </w:tr>
      <w:tr w:rsidR="007B2F89" w:rsidRPr="002F4061" w14:paraId="7ABBEF4A" w14:textId="77777777" w:rsidTr="004A246E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14:paraId="100B9EDA" w14:textId="77777777" w:rsidR="007B2F89" w:rsidRPr="00F1147D" w:rsidRDefault="007B2F89" w:rsidP="004A246E">
            <w:r w:rsidRPr="00F1147D">
              <w:t>a-SMA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14:paraId="28D9BCE1" w14:textId="77777777" w:rsidR="007B2F89" w:rsidRPr="00F1147D" w:rsidRDefault="007B2F89" w:rsidP="00735D08">
            <w:pPr>
              <w:widowControl/>
              <w:shd w:val="clear" w:color="auto" w:fill="FFFFFF"/>
              <w:spacing w:after="15"/>
              <w:jc w:val="left"/>
              <w:outlineLvl w:val="2"/>
            </w:pPr>
            <w:r w:rsidRPr="00815915">
              <w:t>Cell Signaling Technology</w:t>
            </w:r>
            <w:r>
              <w:rPr>
                <w:rFonts w:hint="eastAsia"/>
              </w:rPr>
              <w:t xml:space="preserve"> (# 9245)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14:paraId="442FD99B" w14:textId="77777777" w:rsidR="007B2F89" w:rsidRPr="00F1147D" w:rsidRDefault="007B2F89" w:rsidP="00735D08">
            <w:pPr>
              <w:ind w:firstLineChars="700" w:firstLine="1470"/>
              <w:jc w:val="left"/>
            </w:pPr>
            <w:r w:rsidRPr="00F1147D">
              <w:rPr>
                <w:rFonts w:hint="eastAsia"/>
              </w:rPr>
              <w:t>WB</w:t>
            </w:r>
          </w:p>
        </w:tc>
      </w:tr>
      <w:tr w:rsidR="007B2F89" w:rsidRPr="002F4061" w14:paraId="55D0ED21" w14:textId="77777777" w:rsidTr="004A246E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14:paraId="16D7DDE0" w14:textId="77777777" w:rsidR="007B2F89" w:rsidRPr="00F1147D" w:rsidRDefault="007B2F89" w:rsidP="004A246E">
            <w:r w:rsidRPr="00ED14F0">
              <w:t>Vimentin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14:paraId="726794BE" w14:textId="77777777" w:rsidR="007B2F89" w:rsidRPr="00F1147D" w:rsidRDefault="007B2F89" w:rsidP="004A246E">
            <w:pPr>
              <w:widowControl/>
              <w:shd w:val="clear" w:color="auto" w:fill="FFFFFF"/>
              <w:spacing w:after="15"/>
              <w:jc w:val="left"/>
              <w:outlineLvl w:val="2"/>
            </w:pPr>
            <w:r w:rsidRPr="00815915">
              <w:t>Cell Signaling Technology</w:t>
            </w:r>
            <w:r>
              <w:rPr>
                <w:rFonts w:hint="eastAsia"/>
              </w:rPr>
              <w:t xml:space="preserve"> (# 5741)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14:paraId="0AC229F9" w14:textId="77777777" w:rsidR="007B2F89" w:rsidRPr="00F1147D" w:rsidRDefault="007B2F89" w:rsidP="00735D08">
            <w:pPr>
              <w:ind w:firstLineChars="700" w:firstLine="1470"/>
              <w:jc w:val="left"/>
            </w:pPr>
            <w:r w:rsidRPr="00F1147D">
              <w:rPr>
                <w:rFonts w:hint="eastAsia"/>
              </w:rPr>
              <w:t>WB</w:t>
            </w:r>
          </w:p>
        </w:tc>
      </w:tr>
      <w:tr w:rsidR="00AD2565" w:rsidRPr="002F4061" w14:paraId="2E29BF7C" w14:textId="77777777" w:rsidTr="004A246E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14:paraId="4B25E341" w14:textId="77777777" w:rsidR="00AD2565" w:rsidRPr="00F1147D" w:rsidRDefault="00AD2565" w:rsidP="00AD2565">
            <w:r w:rsidRPr="00AD2565">
              <w:t>Runx1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14:paraId="078C0D68" w14:textId="77777777" w:rsidR="00AD2565" w:rsidRPr="00F1147D" w:rsidRDefault="00AD2565" w:rsidP="00AD2565">
            <w:r w:rsidRPr="00815915">
              <w:t>Cell Signaling Technology</w:t>
            </w:r>
            <w:r>
              <w:rPr>
                <w:rFonts w:hint="eastAsia"/>
              </w:rPr>
              <w:t xml:space="preserve"> (# </w:t>
            </w:r>
            <w:r>
              <w:t>8529</w:t>
            </w:r>
            <w:r>
              <w:rPr>
                <w:rFonts w:hint="eastAsia"/>
              </w:rPr>
              <w:t>)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14:paraId="22EB0BA0" w14:textId="77777777" w:rsidR="00AD2565" w:rsidRPr="00F1147D" w:rsidRDefault="00AD2565" w:rsidP="00735D08">
            <w:pPr>
              <w:ind w:firstLineChars="700" w:firstLine="1470"/>
              <w:jc w:val="left"/>
            </w:pPr>
            <w:r>
              <w:rPr>
                <w:rFonts w:hint="eastAsia"/>
              </w:rPr>
              <w:t>WB</w:t>
            </w:r>
          </w:p>
        </w:tc>
      </w:tr>
      <w:tr w:rsidR="00AD2565" w:rsidRPr="002F4061" w14:paraId="6B602F69" w14:textId="77777777" w:rsidTr="004A246E">
        <w:trPr>
          <w:trHeight w:val="315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14:paraId="12A3C108" w14:textId="77777777" w:rsidR="00AD2565" w:rsidRPr="00F1147D" w:rsidRDefault="00AD2565" w:rsidP="00AD2565">
            <w:r w:rsidRPr="00F1147D">
              <w:rPr>
                <w:rFonts w:hint="eastAsia"/>
              </w:rPr>
              <w:t>Smad4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14:paraId="2F31003D" w14:textId="77777777" w:rsidR="00AD2565" w:rsidRPr="00F1147D" w:rsidRDefault="00AD2565" w:rsidP="00AD2565">
            <w:r w:rsidRPr="00815915">
              <w:t>Cell Signaling Technology</w:t>
            </w:r>
            <w:r>
              <w:rPr>
                <w:rFonts w:hint="eastAsia"/>
              </w:rPr>
              <w:t xml:space="preserve"> (# 46535)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14:paraId="05E2DDB5" w14:textId="77777777" w:rsidR="00AD2565" w:rsidRPr="00F1147D" w:rsidRDefault="00AD2565" w:rsidP="00735D08">
            <w:pPr>
              <w:ind w:firstLineChars="500" w:firstLine="1050"/>
              <w:jc w:val="left"/>
            </w:pPr>
            <w:r>
              <w:rPr>
                <w:rFonts w:hint="eastAsia"/>
              </w:rPr>
              <w:t>WB and</w:t>
            </w:r>
            <w:r w:rsidRPr="00F1147D">
              <w:t xml:space="preserve"> ChIP</w:t>
            </w:r>
            <w:r>
              <w:rPr>
                <w:rFonts w:hint="eastAsia"/>
              </w:rPr>
              <w:t xml:space="preserve"> </w:t>
            </w:r>
          </w:p>
        </w:tc>
      </w:tr>
      <w:tr w:rsidR="00AD2565" w:rsidRPr="002F4061" w14:paraId="1F6B4A1D" w14:textId="77777777" w:rsidTr="0069219C">
        <w:trPr>
          <w:trHeight w:val="374"/>
        </w:trPr>
        <w:tc>
          <w:tcPr>
            <w:tcW w:w="2105" w:type="dxa"/>
            <w:tcBorders>
              <w:top w:val="nil"/>
              <w:bottom w:val="nil"/>
              <w:right w:val="nil"/>
            </w:tcBorders>
          </w:tcPr>
          <w:p w14:paraId="6407B3FF" w14:textId="77777777" w:rsidR="00AD2565" w:rsidRPr="00F1147D" w:rsidRDefault="00AD2565" w:rsidP="00AD2565">
            <w:r w:rsidRPr="00F1147D">
              <w:t>IgG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 w14:paraId="16912A5C" w14:textId="77777777" w:rsidR="00AD2565" w:rsidRPr="00F1147D" w:rsidRDefault="00AD2565" w:rsidP="00AD2565">
            <w:r w:rsidRPr="00815915">
              <w:t>Cell Signaling Technology</w:t>
            </w:r>
            <w:r>
              <w:rPr>
                <w:rFonts w:hint="eastAsia"/>
              </w:rPr>
              <w:t xml:space="preserve"> (</w:t>
            </w:r>
            <w:r w:rsidRPr="00A2019B">
              <w:t>#3900</w:t>
            </w:r>
            <w:r>
              <w:rPr>
                <w:rFonts w:hint="eastAsia"/>
              </w:rPr>
              <w:t>)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</w:tcBorders>
          </w:tcPr>
          <w:p w14:paraId="5A12D467" w14:textId="77777777" w:rsidR="00AD2565" w:rsidRPr="00F1147D" w:rsidRDefault="00AD2565" w:rsidP="00735D08">
            <w:pPr>
              <w:ind w:firstLineChars="700" w:firstLine="1470"/>
              <w:jc w:val="left"/>
            </w:pPr>
            <w:r w:rsidRPr="00F1147D">
              <w:t>ChIP</w:t>
            </w:r>
          </w:p>
        </w:tc>
      </w:tr>
      <w:tr w:rsidR="00AD2565" w:rsidRPr="002F4061" w14:paraId="55E379F4" w14:textId="77777777" w:rsidTr="004A246E">
        <w:trPr>
          <w:trHeight w:val="374"/>
        </w:trPr>
        <w:tc>
          <w:tcPr>
            <w:tcW w:w="2105" w:type="dxa"/>
            <w:tcBorders>
              <w:top w:val="nil"/>
              <w:bottom w:val="single" w:sz="12" w:space="0" w:color="auto"/>
              <w:right w:val="nil"/>
            </w:tcBorders>
          </w:tcPr>
          <w:p w14:paraId="7206F414" w14:textId="77777777" w:rsidR="00AD2565" w:rsidRPr="00F1147D" w:rsidRDefault="00AD2565" w:rsidP="00AD2565">
            <w:r w:rsidRPr="00D55534">
              <w:rPr>
                <w:kern w:val="0"/>
                <w:sz w:val="24"/>
              </w:rPr>
              <w:t>GADPH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E904A" w14:textId="77777777" w:rsidR="00AD2565" w:rsidRPr="00F1147D" w:rsidRDefault="00AD2565" w:rsidP="00AD2565">
            <w:r w:rsidRPr="00815915">
              <w:t>Cell Signaling Technology</w:t>
            </w:r>
            <w:r>
              <w:rPr>
                <w:rFonts w:hint="eastAsia"/>
              </w:rPr>
              <w:t xml:space="preserve"> (# 5174)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12" w:space="0" w:color="auto"/>
            </w:tcBorders>
          </w:tcPr>
          <w:p w14:paraId="02822574" w14:textId="77777777" w:rsidR="00AD2565" w:rsidRPr="00F1147D" w:rsidRDefault="00AD2565" w:rsidP="00735D08">
            <w:pPr>
              <w:ind w:firstLineChars="700" w:firstLine="1470"/>
              <w:jc w:val="left"/>
            </w:pPr>
            <w:r>
              <w:rPr>
                <w:rFonts w:hint="eastAsia"/>
              </w:rPr>
              <w:t>WB</w:t>
            </w:r>
          </w:p>
        </w:tc>
      </w:tr>
    </w:tbl>
    <w:p w14:paraId="12CA62EF" w14:textId="77777777" w:rsidR="001F4ED8" w:rsidRDefault="001F4ED8">
      <w:pPr>
        <w:widowControl/>
        <w:jc w:val="left"/>
        <w:rPr>
          <w:b/>
          <w:sz w:val="24"/>
        </w:rPr>
      </w:pPr>
    </w:p>
    <w:sectPr w:rsidR="001F4ED8" w:rsidSect="003F7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07411D" w14:textId="77777777" w:rsidR="008E1E90" w:rsidRDefault="008E1E90" w:rsidP="00F97874">
      <w:r>
        <w:separator/>
      </w:r>
    </w:p>
  </w:endnote>
  <w:endnote w:type="continuationSeparator" w:id="0">
    <w:p w14:paraId="67EF7E32" w14:textId="77777777" w:rsidR="008E1E90" w:rsidRDefault="008E1E90" w:rsidP="00F97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B0D6F" w14:textId="77777777" w:rsidR="008E1E90" w:rsidRDefault="008E1E90" w:rsidP="00F97874">
      <w:r>
        <w:separator/>
      </w:r>
    </w:p>
  </w:footnote>
  <w:footnote w:type="continuationSeparator" w:id="0">
    <w:p w14:paraId="0061BF4D" w14:textId="77777777" w:rsidR="008E1E90" w:rsidRDefault="008E1E90" w:rsidP="00F978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7874"/>
    <w:rsid w:val="000A1396"/>
    <w:rsid w:val="00164D47"/>
    <w:rsid w:val="001F4ED8"/>
    <w:rsid w:val="00202564"/>
    <w:rsid w:val="0031289E"/>
    <w:rsid w:val="0033558C"/>
    <w:rsid w:val="003C36FE"/>
    <w:rsid w:val="003E7B8E"/>
    <w:rsid w:val="003F7B62"/>
    <w:rsid w:val="004307A9"/>
    <w:rsid w:val="00470BD8"/>
    <w:rsid w:val="005B2B78"/>
    <w:rsid w:val="0069219C"/>
    <w:rsid w:val="006D200B"/>
    <w:rsid w:val="00735D08"/>
    <w:rsid w:val="007B2F89"/>
    <w:rsid w:val="00815915"/>
    <w:rsid w:val="008E1E90"/>
    <w:rsid w:val="009D3728"/>
    <w:rsid w:val="009E059E"/>
    <w:rsid w:val="00A2019B"/>
    <w:rsid w:val="00A33821"/>
    <w:rsid w:val="00A3631F"/>
    <w:rsid w:val="00A36B1B"/>
    <w:rsid w:val="00A56664"/>
    <w:rsid w:val="00AD2565"/>
    <w:rsid w:val="00AF00FA"/>
    <w:rsid w:val="00BB31B3"/>
    <w:rsid w:val="00C8710D"/>
    <w:rsid w:val="00D31D35"/>
    <w:rsid w:val="00ED14F0"/>
    <w:rsid w:val="00ED4604"/>
    <w:rsid w:val="00F1147D"/>
    <w:rsid w:val="00F9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2CD05"/>
  <w15:docId w15:val="{93FA5033-1FAB-44DE-B777-6D2F73B6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8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20256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815915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8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874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15915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815915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202564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0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f</dc:creator>
  <cp:keywords/>
  <dc:description/>
  <cp:lastModifiedBy>Lin Sh</cp:lastModifiedBy>
  <cp:revision>22</cp:revision>
  <dcterms:created xsi:type="dcterms:W3CDTF">2019-09-02T03:02:00Z</dcterms:created>
  <dcterms:modified xsi:type="dcterms:W3CDTF">2020-07-31T09:57:00Z</dcterms:modified>
</cp:coreProperties>
</file>